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04E" w:rsidRDefault="0043604E">
      <w:pPr>
        <w:rPr>
          <w:b/>
          <w:sz w:val="24"/>
          <w:szCs w:val="24"/>
        </w:rPr>
      </w:pPr>
    </w:p>
    <w:p w:rsidR="0043604E" w:rsidRDefault="0043604E" w:rsidP="00835287">
      <w:pPr>
        <w:rPr>
          <w:b/>
          <w:sz w:val="24"/>
          <w:szCs w:val="24"/>
        </w:rPr>
      </w:pPr>
    </w:p>
    <w:p w:rsidR="0043604E" w:rsidRPr="0043604E" w:rsidRDefault="0043604E" w:rsidP="0043604E">
      <w:pPr>
        <w:rPr>
          <w:b/>
          <w:sz w:val="24"/>
          <w:szCs w:val="24"/>
        </w:rPr>
      </w:pPr>
    </w:p>
    <w:p w:rsidR="00835287" w:rsidRDefault="00611AF2" w:rsidP="00835287">
      <w:pPr>
        <w:ind w:firstLine="72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581525" cy="2752725"/>
            <wp:effectExtent l="19050" t="19050" r="28575" b="28575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5"/>
                    <pic:cNvPicPr>
                      <a:picLocks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35287" w:rsidRDefault="00835287" w:rsidP="00835287">
      <w:pPr>
        <w:rPr>
          <w:sz w:val="24"/>
          <w:szCs w:val="24"/>
        </w:rPr>
      </w:pPr>
    </w:p>
    <w:p w:rsidR="00835287" w:rsidRPr="00EF3BE7" w:rsidRDefault="00342C50" w:rsidP="00EF3BE7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5</w:t>
      </w:r>
      <w:r w:rsidR="00835287" w:rsidRPr="00EF3BE7">
        <w:rPr>
          <w:rFonts w:ascii="Times New Roman" w:hAnsi="Times New Roman"/>
          <w:b/>
          <w:sz w:val="24"/>
          <w:szCs w:val="24"/>
        </w:rPr>
        <w:t xml:space="preserve">: </w:t>
      </w:r>
      <w:r w:rsidR="00EF3BE7" w:rsidRPr="00EF3BE7">
        <w:rPr>
          <w:rFonts w:ascii="Times New Roman" w:hAnsi="Times New Roman"/>
          <w:b/>
          <w:sz w:val="24"/>
          <w:szCs w:val="24"/>
        </w:rPr>
        <w:t>Level of psychological distress during and after emergency, percent of respondents</w:t>
      </w:r>
      <w:r w:rsidR="00835287" w:rsidRPr="00EF3BE7">
        <w:rPr>
          <w:rFonts w:ascii="Times New Roman" w:hAnsi="Times New Roman"/>
          <w:b/>
          <w:sz w:val="24"/>
          <w:szCs w:val="24"/>
        </w:rPr>
        <w:t xml:space="preserve"> depressed </w:t>
      </w:r>
    </w:p>
    <w:p w:rsidR="00835287" w:rsidRDefault="00835287"/>
    <w:p w:rsidR="00835287" w:rsidRDefault="00835287"/>
    <w:sectPr w:rsidR="00835287" w:rsidSect="00DA3DD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0897" w:rsidRDefault="00A90897" w:rsidP="001C7152">
      <w:pPr>
        <w:spacing w:after="0" w:line="240" w:lineRule="auto"/>
      </w:pPr>
      <w:r>
        <w:separator/>
      </w:r>
    </w:p>
  </w:endnote>
  <w:endnote w:type="continuationSeparator" w:id="0">
    <w:p w:rsidR="00A90897" w:rsidRDefault="00A90897" w:rsidP="001C7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04E" w:rsidRDefault="00746BE6">
    <w:pPr>
      <w:pStyle w:val="Footer"/>
      <w:jc w:val="center"/>
    </w:pPr>
    <w:fldSimple w:instr=" PAGE   \* MERGEFORMAT ">
      <w:r w:rsidR="00342C50">
        <w:rPr>
          <w:noProof/>
        </w:rPr>
        <w:t>1</w:t>
      </w:r>
    </w:fldSimple>
  </w:p>
  <w:p w:rsidR="0043604E" w:rsidRDefault="004360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0897" w:rsidRDefault="00A90897" w:rsidP="001C7152">
      <w:pPr>
        <w:spacing w:after="0" w:line="240" w:lineRule="auto"/>
      </w:pPr>
      <w:r>
        <w:separator/>
      </w:r>
    </w:p>
  </w:footnote>
  <w:footnote w:type="continuationSeparator" w:id="0">
    <w:p w:rsidR="00A90897" w:rsidRDefault="00A90897" w:rsidP="001C71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E3808"/>
    <w:multiLevelType w:val="hybridMultilevel"/>
    <w:tmpl w:val="D1A2C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528D"/>
    <w:rsid w:val="000229C1"/>
    <w:rsid w:val="00186185"/>
    <w:rsid w:val="001C5916"/>
    <w:rsid w:val="001C7152"/>
    <w:rsid w:val="001F7F8F"/>
    <w:rsid w:val="00262528"/>
    <w:rsid w:val="00342C50"/>
    <w:rsid w:val="003B6311"/>
    <w:rsid w:val="0043604E"/>
    <w:rsid w:val="00540728"/>
    <w:rsid w:val="00554F2E"/>
    <w:rsid w:val="00586A3A"/>
    <w:rsid w:val="005B4903"/>
    <w:rsid w:val="00611AF2"/>
    <w:rsid w:val="00656786"/>
    <w:rsid w:val="006B6746"/>
    <w:rsid w:val="006E69C8"/>
    <w:rsid w:val="00746BE6"/>
    <w:rsid w:val="0077590E"/>
    <w:rsid w:val="00835287"/>
    <w:rsid w:val="00875C2F"/>
    <w:rsid w:val="0089528D"/>
    <w:rsid w:val="00915E3C"/>
    <w:rsid w:val="009D1FEE"/>
    <w:rsid w:val="00A90897"/>
    <w:rsid w:val="00BB6016"/>
    <w:rsid w:val="00C4626B"/>
    <w:rsid w:val="00CE28C5"/>
    <w:rsid w:val="00DA3DD0"/>
    <w:rsid w:val="00DF24AB"/>
    <w:rsid w:val="00E0247E"/>
    <w:rsid w:val="00EC35BA"/>
    <w:rsid w:val="00ED0C45"/>
    <w:rsid w:val="00EF3BE7"/>
    <w:rsid w:val="00F85FB9"/>
    <w:rsid w:val="00FA6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DD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7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7152"/>
  </w:style>
  <w:style w:type="paragraph" w:styleId="Footer">
    <w:name w:val="footer"/>
    <w:basedOn w:val="Normal"/>
    <w:link w:val="FooterChar"/>
    <w:uiPriority w:val="99"/>
    <w:unhideWhenUsed/>
    <w:rsid w:val="001C7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152"/>
  </w:style>
  <w:style w:type="paragraph" w:styleId="BalloonText">
    <w:name w:val="Balloon Text"/>
    <w:basedOn w:val="Normal"/>
    <w:link w:val="BalloonTextChar"/>
    <w:uiPriority w:val="99"/>
    <w:semiHidden/>
    <w:unhideWhenUsed/>
    <w:rsid w:val="0083528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528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5287"/>
    <w:pPr>
      <w:ind w:left="720"/>
      <w:contextualSpacing/>
    </w:pPr>
  </w:style>
  <w:style w:type="paragraph" w:styleId="NoSpacing">
    <w:name w:val="No Spacing"/>
    <w:uiPriority w:val="1"/>
    <w:qFormat/>
    <w:rsid w:val="0043604E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MI</Company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 Jha</dc:creator>
  <cp:lastModifiedBy>Ayan Jha</cp:lastModifiedBy>
  <cp:revision>4</cp:revision>
  <dcterms:created xsi:type="dcterms:W3CDTF">2014-12-16T21:48:00Z</dcterms:created>
  <dcterms:modified xsi:type="dcterms:W3CDTF">2015-04-11T04:42:00Z</dcterms:modified>
</cp:coreProperties>
</file>